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s S4.   </w:t>
      </w:r>
      <w:r>
        <w:rPr/>
        <w:t>Blood electrolytes, biochemistry and complete blood cell counts were not significantly altered by daily IV administration of 2 mg/kg NT4 in lean, adult female cynomolgus monkeys over 30 days (n=3 per group).  This study was the same one described in Figs. 3a-d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0515" w:dyaOrig="146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29.1pt;width:432pt;height:600.9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46862460" r:id="rId2"/>
        </w:object>
        <mc:AlternateContent>
          <mc:Choice Requires="wpg">
            <w:drawing>
              <wp:inline distT="0" distB="0" distL="0" distR="0">
                <wp:extent cx="5486400" cy="79667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966800"/>
                          <a:chOff x="0" y="0"/>
                          <a:chExt cx="5486400" cy="7966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796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27.3pt" coordorigin="0,0" coordsize="8640,12546">
                <v:rect id="shape_0" stroked="f" o:allowincell="f" style="position:absolute;left:0;top:0;width:8639;height:125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2555</wp:posOffset>
                </wp:positionH>
                <wp:positionV relativeFrom="paragraph">
                  <wp:posOffset>34290</wp:posOffset>
                </wp:positionV>
                <wp:extent cx="1865630" cy="2228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5630" cy="22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fr-FR"/>
                              </w:rPr>
                              <w:t>Lin et al. Supplemental Figure S4</w:t>
                            </w:r>
                          </w:p>
                        </w:txbxContent>
                      </wps:txbx>
                      <wps:bodyPr anchor="t" lIns="75565" tIns="38100" rIns="75565" bIns="381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9pt;height:17.55pt;mso-wrap-distance-left:9.05pt;mso-wrap-distance-right:9.05pt;mso-wrap-distance-top:0pt;mso-wrap-distance-bottom:0pt;margin-top:2.7pt;mso-position-vertical-relative:text;margin-left:9.65pt;mso-position-horizontal-relative:text">
                <v:fill opacity="0f"/>
                <v:textbox inset="0.0826388888888889in,0.0416666666666667in,0.0826388888888889in,0.0416666666666667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20"/>
                          <w:lang w:val="fr-FR"/>
                        </w:rPr>
                      </w:pPr>
                      <w:r>
                        <w:rPr>
                          <w:color w:val="000000"/>
                          <w:sz w:val="20"/>
                          <w:lang w:val="fr-FR"/>
                        </w:rPr>
                        <w:t>Lin et al. Supplemental Figure 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5255</wp:posOffset>
                </wp:positionH>
                <wp:positionV relativeFrom="paragraph">
                  <wp:posOffset>346710</wp:posOffset>
                </wp:positionV>
                <wp:extent cx="2817495" cy="59912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7495" cy="5991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  <w:t>a                                              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  <w:t>b                                              f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  <w:t>c                                              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30"/>
                                <w:szCs w:val="36"/>
                              </w:rPr>
                              <w:t xml:space="preserve">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0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75565" tIns="38100" rIns="75565" bIns="3810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85pt;height:471.75pt;mso-wrap-distance-left:9.05pt;mso-wrap-distance-right:9.05pt;mso-wrap-distance-top:0pt;mso-wrap-distance-bottom:0pt;margin-top:27.3pt;mso-position-vertical-relative:text;margin-left:10.65pt;mso-position-horizontal-relative:text">
                <v:fill opacity="0f"/>
                <v:textbox inset="0.0826388888888889in,0.0416666666666667in,0.0826388888888889in,0.0416666666666667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  <w:t>a                                              e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  <w:t>b                                              f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  <w:t>c                                              g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0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  <w:t>d</w:t>
                      </w:r>
                      <w:r>
                        <w:rPr>
                          <w:rFonts w:cs="Arial" w:ascii="Arial" w:hAnsi="Arial"/>
                          <w:color w:val="000000"/>
                          <w:sz w:val="30"/>
                          <w:szCs w:val="36"/>
                        </w:rPr>
                        <w:t xml:space="preserve">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0"/>
                          <w:szCs w:val="36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17:00Z</dcterms:created>
  <dc:creator>LINJ07</dc:creator>
  <dc:description/>
  <cp:keywords/>
  <dc:language>en-US</dc:language>
  <cp:lastModifiedBy>LINJ07</cp:lastModifiedBy>
  <dcterms:modified xsi:type="dcterms:W3CDTF">2008-03-02T16:27:00Z</dcterms:modified>
  <cp:revision>2</cp:revision>
  <dc:subject/>
  <dc:title>Figures S4 –S6</dc:title>
</cp:coreProperties>
</file>